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11DE8" w:rsidRPr="00787987" w:rsidRDefault="00890106" w:rsidP="00811DE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</w:t>
      </w:r>
      <w:r w:rsidR="00632EC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811DE8" w:rsidRPr="00787987">
        <w:rPr>
          <w:rFonts w:ascii="Times New Roman" w:eastAsia="Times New Roman" w:hAnsi="Times New Roman" w:cs="Times New Roman"/>
          <w:b/>
          <w:sz w:val="24"/>
          <w:szCs w:val="24"/>
        </w:rPr>
        <w:t>. Terms Screened and Excluded from Search Strategy</w:t>
      </w:r>
      <w:r w:rsidR="00811DE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811DE8">
        <w:rPr>
          <w:rFonts w:ascii="Times New Roman" w:eastAsia="Times New Roman" w:hAnsi="Times New Roman" w:cs="Times New Roman"/>
          <w:bCs/>
          <w:sz w:val="24"/>
          <w:szCs w:val="24"/>
        </w:rPr>
        <w:t>This table lists terms not included in search strategy after failing to retrieve additional results during database searches.</w:t>
      </w:r>
    </w:p>
    <w:tbl>
      <w:tblPr>
        <w:tblW w:w="13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325"/>
      </w:tblGrid>
      <w:tr w:rsidR="00811DE8" w:rsidTr="004B0CEC">
        <w:tc>
          <w:tcPr>
            <w:tcW w:w="1875" w:type="dxa"/>
            <w:shd w:val="clear" w:color="auto" w:fill="EFEFEF"/>
          </w:tcPr>
          <w:p w:rsidR="00811DE8" w:rsidRDefault="00811DE8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1325" w:type="dxa"/>
            <w:shd w:val="clear" w:color="auto" w:fill="EFEFEF"/>
          </w:tcPr>
          <w:p w:rsidR="00811DE8" w:rsidRDefault="00811DE8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811DE8" w:rsidTr="004B0CEC">
        <w:trPr>
          <w:trHeight w:val="3225"/>
        </w:trPr>
        <w:tc>
          <w:tcPr>
            <w:tcW w:w="1875" w:type="dxa"/>
          </w:tcPr>
          <w:p w:rsidR="00811DE8" w:rsidRDefault="00811DE8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1325" w:type="dxa"/>
          </w:tcPr>
          <w:p w:rsidR="00811DE8" w:rsidRDefault="00811DE8" w:rsidP="004B0CEC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acute effects”, angina, anxiety, asthma, blisters,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r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vision”, body weight, bronchitis, bronchoconstriction, cancer, cardio*, cancerous, cardiovascular, chest tightness, “chronic obstructive pulmonary disease”, “chronic illness”, coenzymes, congenital abnormalities, congenital diseases, connective tissue, confusion, convulsions, dermatitis, developmental, developmental disorder, diarrhea, digestive, dyspnea, endocrine, emphysema, estrogen, “eye disease”, faint*, “heart disease”, "hemic diseases", hemorrhage, "hereditary diseases", "hereditary abnormalities"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pathol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hormonal, “immunotoxicity”, imbalance, inflamm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ri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liver injury, lightheaded*, lymph, lymphatic diseases, mental disorder, “mental health”, mutation, musculoskeletal, nausea, neoplasm, "neonatal diseases", "neonatal abnormalities", “nervous system”, neurological, “ocular”, ototoxic, pulmonary lesions, pregnancy complications, pulmonary, quality of life, remember*, reproductive, respiratory, seizures, skin, stomatognathic, systemic effects, tachycardia, tremor, “toxicology”, “toxic effects”, “toxicological effects”, urogenital, "urogenital diseases", “vomit*”, “walk*”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1DE8" w:rsidTr="004B0CEC">
        <w:trPr>
          <w:trHeight w:val="3452"/>
        </w:trPr>
        <w:tc>
          <w:tcPr>
            <w:tcW w:w="1875" w:type="dxa"/>
          </w:tcPr>
          <w:p w:rsidR="00811DE8" w:rsidRDefault="00811DE8" w:rsidP="004B0CE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11325" w:type="dxa"/>
          </w:tcPr>
          <w:p w:rsidR="00811DE8" w:rsidRDefault="00811DE8" w:rsidP="004B0CE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acute effects”, angina, asthma, anxiety, bronchitis, blisters, “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r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vision”, "body weight", bronchoconstriction, cardiovascular, "connective tissue", cancerous, cardio*, "chest tight*", cough*, "congenital abnormalities", "congenital diseases", coenzymes, cerebrovascular, “chest tightness”, “chronic obstructive pulmonary disease”, convulsions, “chronic disease”, “chronic effects”, "chronic illness", "developmental disorder", dental, developmental, derma*, dyspnea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z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iol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docr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eyes, "eye disease", “eye diseases”, emphysema, faint*, forget*, gastro*, gastrointestinal, gestation, genomics, hear*, hepatic, hemorrhage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pathol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"hemic diseases", "hereditary diseases", "hereditary abnormalities", “health outcome”, itch*, "immune system", kidney*, "lymphatic diseases", "liver injury", neoplasm, "neonatal diseases", "neonatal abnormalities", musculoskeletal, “mental illness”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bidi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“mental health”, “mental disorder”, mutagen, mutatio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rol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"nervous system", ocular, "occupational accidents", “out of breath”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holo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, pulmonary, "pregnancy complications", remember*, reproductive, rash, sex, “stomatognathic diseases"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mptom,"tox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effects", urogenital diseases, vision, vertigo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, worry</w:t>
            </w:r>
          </w:p>
        </w:tc>
      </w:tr>
    </w:tbl>
    <w:p w:rsidR="00E20776" w:rsidRDefault="00E20776" w:rsidP="00811DE8"/>
    <w:sectPr w:rsidR="00E20776" w:rsidSect="00811DE8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E1B4C" w:rsidRDefault="000E1B4C" w:rsidP="00811DE8">
      <w:pPr>
        <w:spacing w:line="240" w:lineRule="auto"/>
      </w:pPr>
      <w:r>
        <w:separator/>
      </w:r>
    </w:p>
  </w:endnote>
  <w:endnote w:type="continuationSeparator" w:id="0">
    <w:p w:rsidR="000E1B4C" w:rsidRDefault="000E1B4C" w:rsidP="00811D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11DE8" w:rsidRDefault="00811DE8">
    <w:pPr>
      <w:widowControl w:val="0"/>
      <w:pBdr>
        <w:top w:val="nil"/>
        <w:left w:val="nil"/>
        <w:bottom w:val="nil"/>
        <w:right w:val="nil"/>
        <w:between w:val="nil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E1B4C" w:rsidRDefault="000E1B4C" w:rsidP="00811DE8">
      <w:pPr>
        <w:spacing w:line="240" w:lineRule="auto"/>
      </w:pPr>
      <w:r>
        <w:separator/>
      </w:r>
    </w:p>
  </w:footnote>
  <w:footnote w:type="continuationSeparator" w:id="0">
    <w:p w:rsidR="000E1B4C" w:rsidRDefault="000E1B4C" w:rsidP="00811D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811DE8" w:rsidRDefault="00811DE8">
    <w:pPr>
      <w:widowControl w:val="0"/>
      <w:pBdr>
        <w:top w:val="nil"/>
        <w:left w:val="nil"/>
        <w:bottom w:val="nil"/>
        <w:right w:val="nil"/>
        <w:between w:val="nil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DE8"/>
    <w:rsid w:val="0008468E"/>
    <w:rsid w:val="000B3A57"/>
    <w:rsid w:val="000E1B4C"/>
    <w:rsid w:val="001E53F1"/>
    <w:rsid w:val="00266813"/>
    <w:rsid w:val="002E4F29"/>
    <w:rsid w:val="003A7B06"/>
    <w:rsid w:val="00446568"/>
    <w:rsid w:val="005552BA"/>
    <w:rsid w:val="00632EC5"/>
    <w:rsid w:val="006A65F1"/>
    <w:rsid w:val="00751148"/>
    <w:rsid w:val="00811DE8"/>
    <w:rsid w:val="00890106"/>
    <w:rsid w:val="008A20E5"/>
    <w:rsid w:val="00D46C4C"/>
    <w:rsid w:val="00E133C3"/>
    <w:rsid w:val="00E20776"/>
    <w:rsid w:val="00E5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DAE10"/>
  <w15:chartTrackingRefBased/>
  <w15:docId w15:val="{1D088240-3F3A-C840-A9FB-9B4F4580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DE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D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D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D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D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D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D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D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D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D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D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D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D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D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D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D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D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D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D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D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DE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11D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DE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1D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DE8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VC</cp:lastModifiedBy>
  <cp:revision>2</cp:revision>
  <dcterms:created xsi:type="dcterms:W3CDTF">2026-01-16T18:23:00Z</dcterms:created>
  <dcterms:modified xsi:type="dcterms:W3CDTF">2026-01-16T18:23:00Z</dcterms:modified>
</cp:coreProperties>
</file>